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660"/>
        <w:gridCol w:w="1760"/>
        <w:gridCol w:w="1120"/>
      </w:tblGrid>
      <w:tr w:rsidR="00701672" w:rsidRPr="005A0FA1" w:rsidTr="001D00A9">
        <w:trPr>
          <w:cantSplit/>
          <w:trHeight w:hRule="exact" w:val="23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4D0F2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ariables 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ruskall</w:t>
            </w:r>
            <w:proofErr w:type="spellEnd"/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Wallis H</w:t>
            </w: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(4,4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W p-values</w:t>
            </w: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Behaviours</w:t>
            </w:r>
            <w:proofErr w:type="spellEnd"/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:</w:t>
            </w:r>
            <w:r w:rsidRPr="001D00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activ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vestigation/mani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F73DEF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aintenance</w:t>
            </w:r>
            <w:r w:rsidR="00701672"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locomo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ocial B. 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1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llogroomin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5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B. towards human 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23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threa</w:t>
            </w:r>
            <w:proofErr w:type="spell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 xml:space="preserve">                   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ubmiss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isplacement B. 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vacuum che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3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ya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8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rat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cage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hak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tereotypic</w:t>
            </w:r>
            <w:proofErr w:type="spell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eeding</w:t>
            </w:r>
            <w:proofErr w:type="spell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B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lipsmacking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34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vocaliza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529</w:t>
            </w:r>
          </w:p>
        </w:tc>
      </w:tr>
      <w:tr w:rsidR="001D00A9" w:rsidRPr="005A0FA1" w:rsidTr="001D00A9">
        <w:trPr>
          <w:cantSplit/>
          <w:trHeight w:hRule="exact" w:val="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Default="001D00A9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5A0FA1" w:rsidRDefault="001D00A9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5A0FA1" w:rsidRDefault="001D00A9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1D00A9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="00701672"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havioural</w:t>
            </w:r>
            <w:proofErr w:type="spellEnd"/>
            <w:r w:rsidR="00701672"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01672"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Behavioural</w:t>
            </w:r>
            <w:proofErr w:type="spellEnd"/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diversit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1D00A9" w:rsidRPr="001D00A9" w:rsidTr="001D00A9">
        <w:trPr>
          <w:cantSplit/>
          <w:trHeight w:hRule="exact"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Body postures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ip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eat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n b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our-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legg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BD60FB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lumpe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885</w:t>
            </w: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Main B. </w:t>
            </w:r>
            <w:proofErr w:type="spellStart"/>
            <w:r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while</w:t>
            </w:r>
            <w:proofErr w:type="spellEnd"/>
            <w:r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BD60FB"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lumped</w:t>
            </w:r>
            <w:proofErr w:type="spellEnd"/>
            <w:r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activ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9.03</w:t>
            </w:r>
            <w:r w:rsidR="005C25F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C25F5" w:rsidRPr="005C25F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(4,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vestigation/mani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5.45</w:t>
            </w:r>
            <w:r w:rsidR="005C25F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C25F5" w:rsidRPr="005C25F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(4,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F73DEF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aintenance</w:t>
            </w:r>
            <w:r w:rsidR="00701672"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B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  <w:r w:rsidR="005C25F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C25F5" w:rsidRPr="005C25F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(4,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902</w:t>
            </w:r>
          </w:p>
        </w:tc>
      </w:tr>
      <w:tr w:rsidR="001D00A9" w:rsidRPr="001D00A9" w:rsidTr="001D00A9">
        <w:trPr>
          <w:cantSplit/>
          <w:trHeight w:hRule="exact"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Body orientations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utside</w:t>
            </w:r>
            <w:proofErr w:type="spellEnd"/>
            <w:r w:rsidRPr="001D00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5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roun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wal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701672" w:rsidRPr="002D1EC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Main B. while oriented "wall"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F73DEF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maintenance </w:t>
            </w:r>
            <w:r w:rsidR="00701672"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activ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nvestigation/manip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cage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hak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1D00A9" w:rsidRPr="001D00A9" w:rsidTr="001D00A9">
        <w:trPr>
          <w:cantSplit/>
          <w:trHeight w:hRule="exact"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Cage locations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a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otto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ide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1D00A9" w:rsidRPr="001D00A9" w:rsidTr="001D00A9">
        <w:trPr>
          <w:cantSplit/>
          <w:trHeight w:hRule="exact" w:val="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1D00A9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Gaze directions:</w:t>
            </w:r>
            <w:r w:rsidRPr="001D00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01672" w:rsidRPr="005A0FA1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bser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5A0FA1" w:rsidRDefault="00701672" w:rsidP="00F91B5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0FA1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till</w:t>
            </w:r>
            <w:proofErr w:type="gram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env</w:t>
            </w:r>
            <w:proofErr w:type="spell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. :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7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fr-FR"/>
              </w:rPr>
              <w:t xml:space="preserve">                    </w:t>
            </w: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wal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.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5</w:t>
            </w:r>
          </w:p>
        </w:tc>
      </w:tr>
      <w:tr w:rsidR="00701672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1D00A9" w:rsidRDefault="00701672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manipulable</w:t>
            </w:r>
            <w:proofErr w:type="spellEnd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objec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1.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701672" w:rsidRPr="006C75E6" w:rsidRDefault="00701672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C75E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9</w:t>
            </w:r>
          </w:p>
        </w:tc>
      </w:tr>
      <w:tr w:rsidR="001D00A9" w:rsidRPr="001D00A9" w:rsidTr="001D00A9">
        <w:trPr>
          <w:cantSplit/>
          <w:trHeight w:hRule="exact" w:val="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1D00A9" w:rsidRPr="001D00A9" w:rsidRDefault="001D00A9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D0F20" w:rsidRPr="001D00A9" w:rsidTr="001D00A9">
        <w:trPr>
          <w:cantSplit/>
          <w:trHeight w:hRule="exact" w:val="22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1D00A9" w:rsidRDefault="004D0F20" w:rsidP="00F91B5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hysiological samples: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1D00A9" w:rsidRDefault="004D0F20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1D00A9" w:rsidRDefault="004D0F20" w:rsidP="00F91B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D0F20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1D00A9" w:rsidRDefault="004D0F20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C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3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4D0F20" w:rsidRPr="006E3624" w:rsidRDefault="006E3624" w:rsidP="006E3624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461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ortiso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63793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63793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791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</w:t>
            </w:r>
            <w:r w:rsidR="00E97225"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-</w:t>
            </w: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1.10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894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9A27A7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-</w:t>
            </w:r>
            <w:r w:rsidR="006E3624"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I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0.66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956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5.57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233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OP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2.66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616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V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6.10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192</w:t>
            </w:r>
          </w:p>
        </w:tc>
      </w:tr>
      <w:tr w:rsidR="006E3624" w:rsidRPr="006C75E6" w:rsidTr="001D00A9">
        <w:trPr>
          <w:cantSplit/>
          <w:trHeight w:hRule="exact"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1D00A9" w:rsidRDefault="006E3624" w:rsidP="00F91B5E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1D00A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0.93 </w:t>
            </w:r>
            <w:r w:rsidRPr="006E3624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(4,3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E3624" w:rsidRPr="006E3624" w:rsidRDefault="006E3624" w:rsidP="00F91B5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.920</w:t>
            </w:r>
          </w:p>
        </w:tc>
      </w:tr>
    </w:tbl>
    <w:p w:rsidR="00FD0350" w:rsidRDefault="00FD0350" w:rsidP="002D1EC9"/>
    <w:sectPr w:rsidR="00FD0350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01672"/>
    <w:rsid w:val="000203B1"/>
    <w:rsid w:val="000255A7"/>
    <w:rsid w:val="00027E02"/>
    <w:rsid w:val="00084C11"/>
    <w:rsid w:val="000956F9"/>
    <w:rsid w:val="000B18CD"/>
    <w:rsid w:val="001146B5"/>
    <w:rsid w:val="001D00A9"/>
    <w:rsid w:val="00283AB3"/>
    <w:rsid w:val="002D1EC9"/>
    <w:rsid w:val="0039238A"/>
    <w:rsid w:val="003F2C88"/>
    <w:rsid w:val="00453764"/>
    <w:rsid w:val="00484D35"/>
    <w:rsid w:val="004D0F20"/>
    <w:rsid w:val="00517FEE"/>
    <w:rsid w:val="005C25F5"/>
    <w:rsid w:val="00601514"/>
    <w:rsid w:val="00615402"/>
    <w:rsid w:val="006363A1"/>
    <w:rsid w:val="006E3624"/>
    <w:rsid w:val="00701672"/>
    <w:rsid w:val="007632D3"/>
    <w:rsid w:val="007C070C"/>
    <w:rsid w:val="007C5E99"/>
    <w:rsid w:val="008D430F"/>
    <w:rsid w:val="009A27A7"/>
    <w:rsid w:val="009E1199"/>
    <w:rsid w:val="009F04AF"/>
    <w:rsid w:val="009F768E"/>
    <w:rsid w:val="00AA4CED"/>
    <w:rsid w:val="00AB24A9"/>
    <w:rsid w:val="00AC0D1C"/>
    <w:rsid w:val="00AD4FA5"/>
    <w:rsid w:val="00B3435E"/>
    <w:rsid w:val="00B5141F"/>
    <w:rsid w:val="00BB020C"/>
    <w:rsid w:val="00BB6E06"/>
    <w:rsid w:val="00BD60FB"/>
    <w:rsid w:val="00C25340"/>
    <w:rsid w:val="00C935AA"/>
    <w:rsid w:val="00CF10DC"/>
    <w:rsid w:val="00D10B15"/>
    <w:rsid w:val="00D84A9C"/>
    <w:rsid w:val="00DE35C0"/>
    <w:rsid w:val="00E01A38"/>
    <w:rsid w:val="00E0260F"/>
    <w:rsid w:val="00E51472"/>
    <w:rsid w:val="00E749E8"/>
    <w:rsid w:val="00E97225"/>
    <w:rsid w:val="00EE288A"/>
    <w:rsid w:val="00F60D47"/>
    <w:rsid w:val="00F73DEF"/>
    <w:rsid w:val="00FA5EC5"/>
    <w:rsid w:val="00FD0350"/>
    <w:rsid w:val="00FD2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67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7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768E"/>
    <w:rPr>
      <w:rFonts w:ascii="Tahoma" w:eastAsia="Calibri" w:hAnsi="Tahoma" w:cs="Tahoma"/>
      <w:sz w:val="16"/>
      <w:szCs w:val="16"/>
    </w:rPr>
  </w:style>
  <w:style w:type="character" w:customStyle="1" w:styleId="A7">
    <w:name w:val="A7"/>
    <w:uiPriority w:val="99"/>
    <w:rsid w:val="00AC0D1C"/>
    <w:rPr>
      <w:rFonts w:cs="Verdana"/>
      <w:color w:val="221E1F"/>
      <w:sz w:val="48"/>
      <w:szCs w:val="48"/>
      <w:u w:val="single"/>
    </w:rPr>
  </w:style>
  <w:style w:type="paragraph" w:customStyle="1" w:styleId="Textesand">
    <w:name w:val="Texte sand"/>
    <w:basedOn w:val="Normal"/>
    <w:qFormat/>
    <w:rsid w:val="00AC0D1C"/>
    <w:pPr>
      <w:spacing w:after="120"/>
      <w:ind w:firstLine="284"/>
      <w:jc w:val="both"/>
    </w:pPr>
    <w:rPr>
      <w:rFonts w:ascii="Times New Roman" w:hAnsi="Times New Roman"/>
      <w:color w:val="000000"/>
      <w:sz w:val="24"/>
      <w:szCs w:val="24"/>
      <w:lang w:val="en-US"/>
    </w:rPr>
  </w:style>
  <w:style w:type="character" w:customStyle="1" w:styleId="A5">
    <w:name w:val="A5"/>
    <w:uiPriority w:val="99"/>
    <w:rsid w:val="00E01A38"/>
    <w:rPr>
      <w:rFonts w:cs="Verdana"/>
      <w:color w:val="211D1E"/>
      <w:sz w:val="48"/>
      <w:szCs w:val="48"/>
    </w:rPr>
  </w:style>
  <w:style w:type="paragraph" w:customStyle="1" w:styleId="Souspartie2Sand">
    <w:name w:val="Sous partie 2 Sand"/>
    <w:autoRedefine/>
    <w:qFormat/>
    <w:rsid w:val="00517FEE"/>
    <w:pPr>
      <w:spacing w:before="200" w:after="0" w:line="480" w:lineRule="auto"/>
      <w:ind w:firstLine="284"/>
      <w:jc w:val="both"/>
    </w:pPr>
    <w:rPr>
      <w:rFonts w:ascii="Times New Roman" w:eastAsia="Calibri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SandrineC</cp:lastModifiedBy>
  <cp:revision>3</cp:revision>
  <dcterms:created xsi:type="dcterms:W3CDTF">2012-11-28T08:45:00Z</dcterms:created>
  <dcterms:modified xsi:type="dcterms:W3CDTF">2013-03-21T13:40:00Z</dcterms:modified>
</cp:coreProperties>
</file>